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D2E733" w14:textId="5F8B5E00" w:rsidR="00537B2D" w:rsidRPr="00F61355" w:rsidRDefault="003C662A" w:rsidP="00537B2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61355">
        <w:rPr>
          <w:rFonts w:ascii="Times New Roman" w:hAnsi="Times New Roman" w:cs="Times New Roman"/>
          <w:b/>
          <w:sz w:val="24"/>
          <w:szCs w:val="24"/>
        </w:rPr>
        <w:t>T</w:t>
      </w:r>
      <w:r w:rsidR="00537B2D" w:rsidRPr="00F6135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537B2D" w:rsidRPr="00F61355">
        <w:rPr>
          <w:rFonts w:ascii="Times New Roman" w:hAnsi="Times New Roman" w:cs="Times New Roman"/>
          <w:b/>
          <w:sz w:val="24"/>
          <w:szCs w:val="24"/>
        </w:rPr>
        <w:t>2: List of primers</w:t>
      </w:r>
    </w:p>
    <w:tbl>
      <w:tblPr>
        <w:tblW w:w="10905" w:type="dxa"/>
        <w:jc w:val="center"/>
        <w:tblLook w:val="04A0" w:firstRow="1" w:lastRow="0" w:firstColumn="1" w:lastColumn="0" w:noHBand="0" w:noVBand="1"/>
      </w:tblPr>
      <w:tblGrid>
        <w:gridCol w:w="2762"/>
        <w:gridCol w:w="6523"/>
        <w:gridCol w:w="1620"/>
      </w:tblGrid>
      <w:tr w:rsidR="00537B2D" w:rsidRPr="00F10B43" w14:paraId="56C6311C" w14:textId="77777777" w:rsidTr="000E0BA3">
        <w:trPr>
          <w:trHeight w:val="331"/>
          <w:jc w:val="center"/>
        </w:trPr>
        <w:tc>
          <w:tcPr>
            <w:tcW w:w="92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9FC7B93" w14:textId="77777777" w:rsidR="00537B2D" w:rsidRPr="00F10B43" w:rsidRDefault="00537B2D" w:rsidP="00697447">
            <w:pPr>
              <w:tabs>
                <w:tab w:val="center" w:pos="4513"/>
                <w:tab w:val="left" w:pos="69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Primers used for cloning and sequencing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61D8D65" w14:textId="77777777" w:rsidR="00537B2D" w:rsidRPr="00F10B43" w:rsidRDefault="00537B2D" w:rsidP="00697447">
            <w:pPr>
              <w:tabs>
                <w:tab w:val="center" w:pos="4513"/>
                <w:tab w:val="left" w:pos="69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7B2D" w:rsidRPr="00F10B43" w14:paraId="659E1808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56DBB6" w14:textId="77777777" w:rsidR="00537B2D" w:rsidRPr="00F10B43" w:rsidRDefault="00537B2D" w:rsidP="006974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Name (Use)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B37951A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Primer sequence (5’ to 3’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E600B4C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7B2D" w:rsidRPr="00F10B43" w14:paraId="3B5FF033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0CD84C" w14:textId="77777777" w:rsidR="00537B2D" w:rsidRPr="00F10B43" w:rsidRDefault="00537B2D" w:rsidP="006974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OsWRKY42FLF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0D2E34D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CACCATGGCGGATCCGTTCCCGGC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566FF60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B2D" w:rsidRPr="00F10B43" w14:paraId="5935A947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8EA4B3" w14:textId="77777777" w:rsidR="00537B2D" w:rsidRPr="00F10B43" w:rsidRDefault="00537B2D" w:rsidP="006974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OsWRKY42FLR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D514E80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AATCTTCCAGTAGTTTGGTCAG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333D7EC9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537B2D" w:rsidRPr="00F10B43" w14:paraId="099039E9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ABF4D6" w14:textId="77777777" w:rsidR="00537B2D" w:rsidRPr="00F10B43" w:rsidRDefault="00537B2D" w:rsidP="006974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OsWRKY42FLAGR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1DCB319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CTAGACTACAAAGACGATGACGACAAGGAGCAATCTTC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7ACF9B92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B2D" w:rsidRPr="00F10B43" w14:paraId="4046E9A8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0A5B82" w14:textId="77777777" w:rsidR="00537B2D" w:rsidRPr="00F10B43" w:rsidRDefault="00537B2D" w:rsidP="006974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13 F (Sequencing)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1658F74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TAAAACGACGGCCAGT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003D071F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537B2D" w:rsidRPr="00F10B43" w14:paraId="6E672827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7EB11D" w14:textId="77777777" w:rsidR="00537B2D" w:rsidRPr="00F10B43" w:rsidRDefault="00537B2D" w:rsidP="006974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13 R (Sequencing)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65DA104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GAAACAGCTATGACCATG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0F6FD7C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537B2D" w:rsidRPr="00F10B43" w14:paraId="7CFDE7DC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7C6385" w14:textId="77777777" w:rsidR="00537B2D" w:rsidRPr="00F10B43" w:rsidRDefault="00537B2D" w:rsidP="006974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MDC7 F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2A8D3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GCAGTCGAGGTAAGAT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A1399BF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537B2D" w:rsidRPr="00F10B43" w14:paraId="529558E7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B4DAF5" w14:textId="77777777" w:rsidR="00537B2D" w:rsidRPr="00F10B43" w:rsidRDefault="00537B2D" w:rsidP="006974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MDC7 R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0C28B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GGTGTGTGGGCAATGAAA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B742AA9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</w:tr>
      <w:tr w:rsidR="00537B2D" w:rsidRPr="00F10B43" w14:paraId="1A5A8EB9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808902" w14:textId="77777777" w:rsidR="00537B2D" w:rsidRPr="00F10B43" w:rsidRDefault="00537B2D" w:rsidP="006974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7-F </w:t>
            </w:r>
            <w:r w:rsidRPr="00F10B43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(Sequencing)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4EB91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AATACGACTCACTATAGGG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599DEB59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7B2D" w:rsidRPr="00F10B43" w14:paraId="0798D98F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221D6F" w14:textId="77777777" w:rsidR="00537B2D" w:rsidRPr="00F10B43" w:rsidRDefault="00537B2D" w:rsidP="006974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7-R </w:t>
            </w:r>
            <w:r w:rsidRPr="00F10B43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(Sequencing)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FF713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GCTAGTTATTGCTCAGCGG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746863F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7B2D" w:rsidRPr="00F10B43" w14:paraId="5BC712E1" w14:textId="77777777" w:rsidTr="000E0BA3">
        <w:trPr>
          <w:trHeight w:val="331"/>
          <w:jc w:val="center"/>
        </w:trPr>
        <w:tc>
          <w:tcPr>
            <w:tcW w:w="92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DDEFF0C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b/>
                <w:sz w:val="24"/>
                <w:szCs w:val="24"/>
              </w:rPr>
              <w:t>qPCR primers used for rice genes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EEB1666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7B2D" w:rsidRPr="00F10B43" w14:paraId="5BCABA65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2C3B0B" w14:textId="77777777" w:rsidR="00537B2D" w:rsidRPr="00F10B43" w:rsidRDefault="00537B2D" w:rsidP="006974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EE2181E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Primer sequence (5’ to 3’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2C4324F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7B2D" w:rsidRPr="00F10B43" w14:paraId="19955611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5D894A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OsAOS-3F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E689222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GTACTGGTCGAATGGGC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CBAE94F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a et al., 2010</w:t>
            </w:r>
          </w:p>
        </w:tc>
      </w:tr>
      <w:tr w:rsidR="00537B2D" w:rsidRPr="00F10B43" w14:paraId="2D4F8DF2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137FE7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OsAOS-3R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41E7D76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AAGGTGTCGTACCGGAG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0BFE8B8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a et al., 2010</w:t>
            </w:r>
          </w:p>
        </w:tc>
      </w:tr>
      <w:tr w:rsidR="00537B2D" w:rsidRPr="00F10B43" w14:paraId="22A648CD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05521B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JAZ8 F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72BC3CE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GCTCAACAGCTGACCATAT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7503822F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537B2D" w:rsidRPr="00F10B43" w14:paraId="0272996A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43A089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JAZ8 R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D728D3A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TGGACGGGAAGTTCTC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EA09B4C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537B2D" w:rsidRPr="00F10B43" w14:paraId="445F073F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743314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JAZ13 F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1D84941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GAGGATGCTTATTATGCTTG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17F1BEC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537B2D" w:rsidRPr="00F10B43" w14:paraId="4D156408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A5E5EA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JAZ13 R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371F64F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TGAAATTATATGATCCCTAGC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5603064C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537B2D" w:rsidRPr="00F10B43" w14:paraId="0CB90322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AB5941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OsOPR2F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08BDDFD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bCs/>
                <w:sz w:val="24"/>
                <w:szCs w:val="24"/>
              </w:rPr>
              <w:t>TACACGGACTACCCGTTTCT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0D028C6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a et al., 2010</w:t>
            </w:r>
          </w:p>
        </w:tc>
      </w:tr>
      <w:tr w:rsidR="00537B2D" w:rsidRPr="00F10B43" w14:paraId="5DDB5922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B9E29B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sOPR2R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6371113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bCs/>
                <w:sz w:val="24"/>
                <w:szCs w:val="24"/>
              </w:rPr>
              <w:t>CGTAAGGTCGACCACAAACT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996EBA7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a et al., 2010</w:t>
            </w:r>
          </w:p>
        </w:tc>
      </w:tr>
      <w:tr w:rsidR="00537B2D" w:rsidRPr="00F10B43" w14:paraId="33002E07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F743AB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OsMYCF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2EBDA8E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bCs/>
                <w:sz w:val="24"/>
                <w:szCs w:val="24"/>
              </w:rPr>
              <w:t>ACCAGCACGCTCACGGAGAAT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D2C2E7C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a et al., 2010</w:t>
            </w:r>
          </w:p>
        </w:tc>
      </w:tr>
      <w:tr w:rsidR="00537B2D" w:rsidRPr="00F10B43" w14:paraId="50D06430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F29A5C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OsMYCR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E1890C3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bCs/>
                <w:sz w:val="24"/>
                <w:szCs w:val="24"/>
              </w:rPr>
              <w:t>TGGACGCGAAGTCGGAGAAGT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0F7684C6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a et al., 2010</w:t>
            </w:r>
          </w:p>
        </w:tc>
      </w:tr>
      <w:tr w:rsidR="00537B2D" w:rsidRPr="00F10B43" w14:paraId="19B3B143" w14:textId="77777777" w:rsidTr="000E0BA3">
        <w:trPr>
          <w:trHeight w:val="331"/>
          <w:jc w:val="center"/>
        </w:trPr>
        <w:tc>
          <w:tcPr>
            <w:tcW w:w="2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A0717B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OsAOCF</w:t>
            </w:r>
          </w:p>
        </w:tc>
        <w:tc>
          <w:tcPr>
            <w:tcW w:w="6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72E790A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bCs/>
                <w:sz w:val="24"/>
                <w:szCs w:val="24"/>
              </w:rPr>
              <w:t>CGTGTACTGGTCGAATGGGC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CE64A0D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bCs/>
                <w:sz w:val="24"/>
                <w:szCs w:val="24"/>
              </w:rPr>
              <w:t>This work</w:t>
            </w:r>
          </w:p>
        </w:tc>
      </w:tr>
      <w:tr w:rsidR="00537B2D" w:rsidRPr="00F10B43" w14:paraId="6FE00B8B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A41755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OsAOCR</w:t>
            </w:r>
          </w:p>
        </w:tc>
        <w:tc>
          <w:tcPr>
            <w:tcW w:w="6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B1FD000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bCs/>
                <w:sz w:val="24"/>
                <w:szCs w:val="24"/>
              </w:rPr>
              <w:t>GTGAAGGTGTCGTACCGGA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E7B6BB6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bCs/>
                <w:sz w:val="24"/>
                <w:szCs w:val="24"/>
              </w:rPr>
              <w:t>This work</w:t>
            </w:r>
          </w:p>
        </w:tc>
      </w:tr>
      <w:tr w:rsidR="00537B2D" w:rsidRPr="00F10B43" w14:paraId="1D023D08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127B8F4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OsWRKY42RTF</w:t>
            </w:r>
          </w:p>
        </w:tc>
        <w:tc>
          <w:tcPr>
            <w:tcW w:w="6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F1A04" w14:textId="77777777" w:rsidR="00537B2D" w:rsidRPr="00F10B43" w:rsidRDefault="003C662A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5" w:history="1">
              <w:r w:rsidR="00537B2D" w:rsidRPr="00F10B4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</w:rPr>
                <w:t>ACGACTATTCGTGGCGCAAG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C60031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B2D" w:rsidRPr="00F10B43" w14:paraId="071A91A0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C1E97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OsWRKY42RTR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E7A04" w14:textId="77777777" w:rsidR="00537B2D" w:rsidRPr="00F10B43" w:rsidRDefault="003C662A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6" w:history="1">
              <w:r w:rsidR="00537B2D" w:rsidRPr="00F10B4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</w:rPr>
                <w:t>CTTGTAGTACCCGCGTGGATAAG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BF2B3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B2D" w:rsidRPr="00F10B43" w14:paraId="6A81E81C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15D60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OsGAPDHF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7F2D5" w14:textId="77777777" w:rsidR="00537B2D" w:rsidRPr="00F10B43" w:rsidRDefault="00537B2D" w:rsidP="0069744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TATGATGAGTCGGGTCC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BAFBF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a et al., 2010</w:t>
            </w:r>
          </w:p>
        </w:tc>
      </w:tr>
      <w:tr w:rsidR="00537B2D" w:rsidRPr="00F10B43" w14:paraId="00D62033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25D15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OsGAPDHR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9991E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CAACAATCCCAAACAG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3C701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a et al., 2010</w:t>
            </w:r>
          </w:p>
        </w:tc>
      </w:tr>
      <w:tr w:rsidR="00537B2D" w:rsidRPr="00F10B43" w14:paraId="4BDD8ABB" w14:textId="77777777" w:rsidTr="000E0BA3">
        <w:trPr>
          <w:trHeight w:val="377"/>
          <w:jc w:val="center"/>
        </w:trPr>
        <w:tc>
          <w:tcPr>
            <w:tcW w:w="9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DE5CC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F10B43">
              <w:rPr>
                <w:rFonts w:ascii="Times New Roman" w:hAnsi="Times New Roman" w:cs="Times New Roman"/>
                <w:b/>
                <w:sz w:val="24"/>
                <w:szCs w:val="24"/>
              </w:rPr>
              <w:t>qPCR primers used for Arabidopsis gen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58F77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7B2D" w:rsidRPr="00F10B43" w14:paraId="5E2802E5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FF680" w14:textId="77777777" w:rsidR="00537B2D" w:rsidRPr="00F10B43" w:rsidRDefault="00537B2D" w:rsidP="006974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 xml:space="preserve">Name 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03E1B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Primer sequence (5’ to 3’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B4EBA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7B2D" w:rsidRPr="00F10B43" w14:paraId="43EFA3E0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3F66A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 xml:space="preserve">AtUBQ5 F 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11792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AAGAAGACTTACACCAAGCCGA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23EC9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B2D" w:rsidRPr="00F10B43" w14:paraId="2A114CCC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E8FC8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 xml:space="preserve">AtUBQ5 R 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EC978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ACAGCGAGCTTAACCTTCTTATG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3C3F4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B2D" w:rsidRPr="00F10B43" w14:paraId="4E20A9FB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BE9F9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 xml:space="preserve">AtAOS F 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BFAAD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GGTGGCGAGGTTGTTTGTGATT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CBD8E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B2D" w:rsidRPr="00F10B43" w14:paraId="209F25EA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5E144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 xml:space="preserve">AtAOS R 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FDACD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TCCTAACGGCGACGTACCAA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9AFEE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B2D" w:rsidRPr="00F10B43" w14:paraId="193A5C85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E3D6E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AOC3F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75A03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TGTATGAGCTCAACGAAGG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4EFA5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B2D" w:rsidRPr="00F10B43" w14:paraId="29496E6E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C0A0B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AtAOC3R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A3CE2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TGCCGAGTTTAAGAACTGCT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E91BA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B2D" w:rsidRPr="00F10B43" w14:paraId="7C4F3983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E2DFC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AtCOI-1F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6BC9D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CTTCCGACGGATGATTGT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EC959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B2D" w:rsidRPr="00F10B43" w14:paraId="5754372C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E6329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AtCOI-1R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EC614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GCAGTGTGTAACGATGCT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1D138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B2D" w:rsidRPr="00F10B43" w14:paraId="5352141B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5670E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ERF1F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F5649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CTTCAACGAGAACGACTC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DEBF6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B2D" w:rsidRPr="00F10B43" w14:paraId="4CD034A3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A448D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AtERF1R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4888C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TTGTTGCGTGGACTGCT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74CF6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B2D" w:rsidRPr="00F10B43" w14:paraId="10AB516C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01EB0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AtLOX2F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63F19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GGGCATAACTTGGTCG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F70E8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B2D" w:rsidRPr="00F10B43" w14:paraId="07A2933F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F473F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AtLOX2R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CF967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GTAGTCTTCTACCGTAATCC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8C320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B2D" w:rsidRPr="00F10B43" w14:paraId="0D6FA41B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78B97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AtJAZ1F</w:t>
            </w:r>
            <w:r w:rsidRPr="00F10B4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2E011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CAGACGTGTAGTCGATTGAGTC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ADF92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B2D" w:rsidRPr="00F10B43" w14:paraId="28E36FE4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75EE7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AtJAZ1R</w:t>
            </w:r>
            <w:r w:rsidRPr="00F10B4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08C26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AAGTTCCATTGACATCAGGCTTG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D6B8B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B2D" w:rsidRPr="00F10B43" w14:paraId="48CDABE5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840BD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AtJAZ10F</w:t>
            </w:r>
            <w:r w:rsidRPr="00F10B4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8745E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CAGACGTGTAGTCGATTGAGTC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50E97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537B2D" w:rsidRPr="00F10B43" w14:paraId="4AB070F7" w14:textId="77777777" w:rsidTr="000E0BA3">
        <w:trPr>
          <w:trHeight w:val="377"/>
          <w:jc w:val="center"/>
        </w:trPr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83F65" w14:textId="77777777" w:rsidR="00537B2D" w:rsidRPr="00F10B43" w:rsidRDefault="00537B2D" w:rsidP="0069744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AtJAZ10R</w:t>
            </w:r>
            <w:r w:rsidRPr="00F10B4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4B8F2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AAGTTCCATTGACATCAGGCTTG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7D8AF" w14:textId="77777777" w:rsidR="00537B2D" w:rsidRPr="00F10B43" w:rsidRDefault="00537B2D" w:rsidP="00697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B43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</w:tbl>
    <w:p w14:paraId="1033A4F5" w14:textId="77777777" w:rsidR="000E0BA3" w:rsidRDefault="000E0BA3"/>
    <w:tbl>
      <w:tblPr>
        <w:tblW w:w="10763" w:type="dxa"/>
        <w:jc w:val="center"/>
        <w:tblLook w:val="04A0" w:firstRow="1" w:lastRow="0" w:firstColumn="1" w:lastColumn="0" w:noHBand="0" w:noVBand="1"/>
      </w:tblPr>
      <w:tblGrid>
        <w:gridCol w:w="1268"/>
        <w:gridCol w:w="1494"/>
        <w:gridCol w:w="6523"/>
        <w:gridCol w:w="1478"/>
      </w:tblGrid>
      <w:tr w:rsidR="00B6478A" w:rsidRPr="00B6478A" w14:paraId="551DE654" w14:textId="77777777" w:rsidTr="000E0BA3">
        <w:trPr>
          <w:trHeight w:val="377"/>
          <w:jc w:val="center"/>
        </w:trPr>
        <w:tc>
          <w:tcPr>
            <w:tcW w:w="107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C5461" w14:textId="05081374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PCR primers for </w:t>
            </w:r>
            <w:r w:rsidRPr="00B647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abidopsi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B6478A">
              <w:rPr>
                <w:rFonts w:ascii="Times New Roman" w:hAnsi="Times New Roman" w:cs="Times New Roman"/>
                <w:b/>
                <w:sz w:val="24"/>
                <w:szCs w:val="24"/>
              </w:rPr>
              <w:t>enes associated with callose synthesis and defense</w:t>
            </w:r>
          </w:p>
        </w:tc>
      </w:tr>
      <w:tr w:rsidR="00B6478A" w:rsidRPr="00B6478A" w14:paraId="6DD57971" w14:textId="77777777" w:rsidTr="000E0BA3">
        <w:trPr>
          <w:trHeight w:val="377"/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188F9" w14:textId="05FF3ACF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CYB81F2F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13FF8" w14:textId="456F61AC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AT5G57220.1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0050D" w14:textId="6674EFB2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CATCATCAAAGGGCTCATGCTCAG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EBC95" w14:textId="56CE521E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This work</w:t>
            </w:r>
          </w:p>
        </w:tc>
      </w:tr>
      <w:tr w:rsidR="00B6478A" w:rsidRPr="00B6478A" w14:paraId="320F8BBB" w14:textId="77777777" w:rsidTr="000E0BA3">
        <w:trPr>
          <w:trHeight w:val="377"/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5FE51" w14:textId="2B7FD3D1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CYB81F2R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B25FA" w14:textId="566878FA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CD1FE" w14:textId="2F1C7FCB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AATGTTACGGCCGCAGTATCCG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0E5DF" w14:textId="44313B8A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This work</w:t>
            </w:r>
          </w:p>
        </w:tc>
      </w:tr>
      <w:tr w:rsidR="00B6478A" w:rsidRPr="00B6478A" w14:paraId="383DC7FF" w14:textId="77777777" w:rsidTr="000E0BA3">
        <w:trPr>
          <w:trHeight w:val="377"/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81708" w14:textId="61EDD0BD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GSL12F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D65B3" w14:textId="5D02D348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AT5G13000.1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34810" w14:textId="735F5972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TTGTCTGCCTGTTGCTGTACCC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064F4" w14:textId="2FC5F387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This work</w:t>
            </w:r>
          </w:p>
        </w:tc>
      </w:tr>
      <w:tr w:rsidR="00B6478A" w:rsidRPr="00B6478A" w14:paraId="1B6A86A1" w14:textId="77777777" w:rsidTr="000E0BA3">
        <w:trPr>
          <w:trHeight w:val="377"/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D5E43" w14:textId="7B6DDE5D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GSL12R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0AD21" w14:textId="69137FDE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EBC6E" w14:textId="2BF76E4A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CGACAATAGGCTTGCTGTTATCCC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FA21B" w14:textId="581C4614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This work</w:t>
            </w:r>
          </w:p>
        </w:tc>
      </w:tr>
      <w:tr w:rsidR="00B6478A" w:rsidRPr="00B6478A" w14:paraId="08E9DC94" w14:textId="77777777" w:rsidTr="000E0BA3">
        <w:trPr>
          <w:trHeight w:val="377"/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CEBEB" w14:textId="40F891B8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GSL5F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00842" w14:textId="50705C27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AT4G03550.1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978DB" w14:textId="4E4EDABC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 CCACCACGAGTACATTCAGGTC 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E6231" w14:textId="4FB94468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This work</w:t>
            </w:r>
          </w:p>
        </w:tc>
      </w:tr>
      <w:tr w:rsidR="00B6478A" w:rsidRPr="00B6478A" w14:paraId="641F930F" w14:textId="77777777" w:rsidTr="000E0BA3">
        <w:trPr>
          <w:trHeight w:val="377"/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E3452" w14:textId="1AFB041B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GSL5R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696D7" w14:textId="534833F6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5C345" w14:textId="422A2D92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GTACACATCTCGGCTGAGAACC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10FFF" w14:textId="11822D24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This work</w:t>
            </w:r>
          </w:p>
        </w:tc>
      </w:tr>
      <w:tr w:rsidR="00B6478A" w:rsidRPr="00B6478A" w14:paraId="1BF7D5DB" w14:textId="77777777" w:rsidTr="000E0BA3">
        <w:trPr>
          <w:trHeight w:val="377"/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96D6F" w14:textId="2AD9457E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GSL7f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45429" w14:textId="018C2CB2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AT1G06490.1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D7C5D" w14:textId="67231A9F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TCTTCCGCTGTACGCTTTAGGG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8E2F7" w14:textId="4A0A6C02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This work</w:t>
            </w:r>
          </w:p>
        </w:tc>
      </w:tr>
      <w:tr w:rsidR="00B6478A" w:rsidRPr="00B6478A" w14:paraId="04500772" w14:textId="77777777" w:rsidTr="000E0BA3">
        <w:trPr>
          <w:trHeight w:val="377"/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2BB01" w14:textId="6C4BC9C3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GSL7R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E7F46" w14:textId="104EED4F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560A5" w14:textId="48C124C5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AGCAAGAATTGCCGCCTTAATCTC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966F7" w14:textId="0CDE6FD5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This work</w:t>
            </w:r>
          </w:p>
        </w:tc>
      </w:tr>
      <w:tr w:rsidR="00B6478A" w:rsidRPr="00B6478A" w14:paraId="70EDCC57" w14:textId="77777777" w:rsidTr="000E0BA3">
        <w:trPr>
          <w:trHeight w:val="377"/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63A7F" w14:textId="3288399F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GT61F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69BA3" w14:textId="799B6B0C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AT3G18170.1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D8964" w14:textId="34AC7FB2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 xml:space="preserve">AACGGTGAATTCCTGCGACGTG 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C9E9E" w14:textId="4C74EF75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This work</w:t>
            </w:r>
          </w:p>
        </w:tc>
      </w:tr>
      <w:tr w:rsidR="00B6478A" w:rsidRPr="00B6478A" w14:paraId="4BC0C479" w14:textId="77777777" w:rsidTr="000E0BA3">
        <w:trPr>
          <w:trHeight w:val="377"/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5242A" w14:textId="2F17654D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GT61R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D6CFE" w14:textId="31E02416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B0C30" w14:textId="58AB993E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GGCAAGAACACCATGTTCGTCAGC 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F64F5" w14:textId="3D13345F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This work</w:t>
            </w:r>
          </w:p>
        </w:tc>
      </w:tr>
      <w:tr w:rsidR="00B6478A" w:rsidRPr="00B6478A" w14:paraId="5813FC53" w14:textId="77777777" w:rsidTr="000E0BA3">
        <w:trPr>
          <w:trHeight w:val="377"/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41AAD" w14:textId="2F95FAF6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IRX9-LF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936A4" w14:textId="5A66A904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AT1G27600.1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2154F" w14:textId="4A22C799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ACAGTGAAGGAGGGTTTCCAGGAG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8488D" w14:textId="24CCE453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This work</w:t>
            </w:r>
          </w:p>
        </w:tc>
      </w:tr>
      <w:tr w:rsidR="00B6478A" w:rsidRPr="00B6478A" w14:paraId="264733E6" w14:textId="77777777" w:rsidTr="000E0BA3">
        <w:trPr>
          <w:trHeight w:val="377"/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AB278" w14:textId="27C98DDB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IRX9-LR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98152" w14:textId="4B210146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307BF" w14:textId="33501DE3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TCTCGCTTTCATCAGCCACCAC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D05E0" w14:textId="63600663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This work</w:t>
            </w:r>
          </w:p>
        </w:tc>
      </w:tr>
      <w:tr w:rsidR="00B6478A" w:rsidRPr="00B6478A" w14:paraId="7CE83F9E" w14:textId="77777777" w:rsidTr="000E0BA3">
        <w:trPr>
          <w:trHeight w:val="377"/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CADB5" w14:textId="7A53BFE8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MUR3F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48DD9" w14:textId="2F6ED4FF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AT2G20370.1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2738F" w14:textId="2397571F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TTGACTCAATGCTTGCCGGTTG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7F17E" w14:textId="75E1F3AE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This work</w:t>
            </w:r>
          </w:p>
        </w:tc>
      </w:tr>
      <w:tr w:rsidR="00B6478A" w:rsidRPr="00B6478A" w14:paraId="2F62AFAD" w14:textId="77777777" w:rsidTr="000E0BA3">
        <w:trPr>
          <w:trHeight w:val="377"/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9CA00" w14:textId="79F60DB4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MUR3R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EC5B3" w14:textId="043838DB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36727" w14:textId="7FF608F0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TGCCACGTGTATTGCGTGTAGG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91836" w14:textId="784E53BE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This work</w:t>
            </w:r>
          </w:p>
        </w:tc>
      </w:tr>
      <w:tr w:rsidR="00B6478A" w:rsidRPr="00B6478A" w14:paraId="0249E6ED" w14:textId="77777777" w:rsidTr="000E0BA3">
        <w:trPr>
          <w:trHeight w:val="377"/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90D84" w14:textId="6F78BE47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PEN2F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04896" w14:textId="49EE0C9C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AT2G44490.1</w:t>
            </w: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D55BE" w14:textId="1CC1E6BC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TGCGCATAATCCACTTTGGTACG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F3D27" w14:textId="6FEF91D6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This work</w:t>
            </w:r>
          </w:p>
        </w:tc>
      </w:tr>
      <w:tr w:rsidR="00B6478A" w:rsidRPr="00B6478A" w14:paraId="16AD841F" w14:textId="77777777" w:rsidTr="000E0BA3">
        <w:trPr>
          <w:trHeight w:val="377"/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D51E2" w14:textId="0628AECB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PEN2R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EC4D3" w14:textId="26DBADB4" w:rsidR="00B6478A" w:rsidRPr="00B6478A" w:rsidRDefault="00B6478A" w:rsidP="00B6478A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1B063" w14:textId="55BD8466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  <w:color w:val="000000"/>
              </w:rPr>
              <w:t>AGTCGGATGCTGATGCCAAC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8A8B9" w14:textId="54BABBA6" w:rsidR="00B6478A" w:rsidRPr="00B6478A" w:rsidRDefault="00B6478A" w:rsidP="00B64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B6478A">
              <w:rPr>
                <w:rFonts w:ascii="Times New Roman" w:hAnsi="Times New Roman" w:cs="Times New Roman"/>
              </w:rPr>
              <w:t>This work</w:t>
            </w:r>
          </w:p>
        </w:tc>
      </w:tr>
    </w:tbl>
    <w:p w14:paraId="2BC6A3E9" w14:textId="77777777" w:rsidR="00A75D62" w:rsidRPr="00B6478A" w:rsidRDefault="00A75D62"/>
    <w:sectPr w:rsidR="00A75D62" w:rsidRPr="00B647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AF4E32"/>
    <w:rsid w:val="000E0BA3"/>
    <w:rsid w:val="001354D5"/>
    <w:rsid w:val="003C662A"/>
    <w:rsid w:val="00537B2D"/>
    <w:rsid w:val="00A75D62"/>
    <w:rsid w:val="00AF4E32"/>
    <w:rsid w:val="00B64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DD9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B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7B2D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B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7B2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2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5" Type="http://schemas.openxmlformats.org/officeDocument/2006/relationships/hyperlink" Target="about:blan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326</Words>
  <Characters>2657</Characters>
  <Application>Microsoft Office Word</Application>
  <DocSecurity>0</DocSecurity>
  <Lines>241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untala Pillai</dc:creator>
  <cp:keywords/>
  <dc:description/>
  <cp:lastModifiedBy>EDABO-ABO</cp:lastModifiedBy>
  <cp:revision>5</cp:revision>
  <dcterms:created xsi:type="dcterms:W3CDTF">2018-05-01T10:33:00Z</dcterms:created>
  <dcterms:modified xsi:type="dcterms:W3CDTF">2018-08-24T07:41:00Z</dcterms:modified>
</cp:coreProperties>
</file>